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9EAB2B" w14:textId="77777777" w:rsidR="00624DA5" w:rsidRDefault="00882371">
      <w:pPr>
        <w:pStyle w:val="Title"/>
      </w:pPr>
      <w:r>
        <w:t>Predicting Habitat Suitability of the Critically Endangered Beer Sheva Fringe-fingered Lizard</w:t>
      </w:r>
    </w:p>
    <w:p w14:paraId="149EAB2C" w14:textId="77777777" w:rsidR="00624DA5" w:rsidRDefault="00882371">
      <w:pPr>
        <w:pStyle w:val="Subtitle"/>
      </w:pPr>
      <w:r>
        <w:t>– ODMAP Protocol –</w:t>
      </w:r>
    </w:p>
    <w:p w14:paraId="149EAB2D" w14:textId="77777777" w:rsidR="00624DA5" w:rsidRDefault="00882371">
      <w:pPr>
        <w:pStyle w:val="Author"/>
      </w:pPr>
      <w:r>
        <w:t>Sefi JA Horesh, Ofer Ovadia</w:t>
      </w:r>
    </w:p>
    <w:p w14:paraId="149EAB2E" w14:textId="77777777" w:rsidR="00624DA5" w:rsidRDefault="00882371">
      <w:pPr>
        <w:pStyle w:val="Date"/>
      </w:pPr>
      <w:r>
        <w:t>2023-10-25</w:t>
      </w:r>
    </w:p>
    <w:p w14:paraId="149EAB2F" w14:textId="77777777" w:rsidR="00624DA5" w:rsidRDefault="00882371">
      <w:r>
        <w:pict w14:anchorId="149EABA2">
          <v:rect id="_x0000_i1025" style="width:0;height:1.5pt" o:hralign="center" o:hrstd="t" o:hr="t"/>
        </w:pict>
      </w:r>
    </w:p>
    <w:p w14:paraId="149EAB30" w14:textId="77777777" w:rsidR="00624DA5" w:rsidRDefault="00882371">
      <w:pPr>
        <w:pStyle w:val="Heading2"/>
      </w:pPr>
      <w:bookmarkStart w:id="0" w:name="overview"/>
      <w:r>
        <w:t>Overview</w:t>
      </w:r>
    </w:p>
    <w:p w14:paraId="149EAB31" w14:textId="77777777" w:rsidR="00624DA5" w:rsidRDefault="00882371">
      <w:pPr>
        <w:pStyle w:val="Heading4"/>
      </w:pPr>
      <w:bookmarkStart w:id="1" w:name="authorship"/>
      <w:r>
        <w:t>Authorship</w:t>
      </w:r>
    </w:p>
    <w:p w14:paraId="149EAB32" w14:textId="6C559298" w:rsidR="00624DA5" w:rsidRDefault="00882371">
      <w:pPr>
        <w:pStyle w:val="FirstParagraph"/>
      </w:pPr>
      <w:r>
        <w:t>Contact</w:t>
      </w:r>
      <w:r>
        <w:t xml:space="preserve">: </w:t>
      </w:r>
      <w:hyperlink r:id="rId7">
        <w:r>
          <w:rPr>
            <w:rStyle w:val="Hyperlink"/>
          </w:rPr>
          <w:t>adizesho@post.bgu.ac.il</w:t>
        </w:r>
      </w:hyperlink>
    </w:p>
    <w:p w14:paraId="149EAB33" w14:textId="77777777" w:rsidR="00624DA5" w:rsidRDefault="00882371">
      <w:pPr>
        <w:pStyle w:val="BodyText"/>
      </w:pPr>
      <w:r>
        <w:t>Study link: NA</w:t>
      </w:r>
    </w:p>
    <w:p w14:paraId="149EAB34" w14:textId="77777777" w:rsidR="00624DA5" w:rsidRDefault="00882371">
      <w:pPr>
        <w:pStyle w:val="Heading4"/>
      </w:pPr>
      <w:bookmarkStart w:id="2" w:name="model-objective"/>
      <w:bookmarkEnd w:id="1"/>
      <w:r>
        <w:t>Model objective</w:t>
      </w:r>
    </w:p>
    <w:p w14:paraId="149EAB35" w14:textId="77777777" w:rsidR="00624DA5" w:rsidRDefault="00882371">
      <w:pPr>
        <w:pStyle w:val="FirstParagraph"/>
      </w:pPr>
      <w:r>
        <w:t>Model objective: Mapping and interpolation</w:t>
      </w:r>
    </w:p>
    <w:p w14:paraId="149EAB36" w14:textId="77777777" w:rsidR="00624DA5" w:rsidRDefault="00882371">
      <w:pPr>
        <w:pStyle w:val="BodyText"/>
      </w:pPr>
      <w:r>
        <w:t>Target output: Suitable habitat</w:t>
      </w:r>
    </w:p>
    <w:p w14:paraId="149EAB37" w14:textId="77777777" w:rsidR="00624DA5" w:rsidRDefault="00882371">
      <w:pPr>
        <w:pStyle w:val="Heading4"/>
      </w:pPr>
      <w:bookmarkStart w:id="3" w:name="focal-taxon"/>
      <w:bookmarkEnd w:id="2"/>
      <w:r>
        <w:t>Focal Taxon</w:t>
      </w:r>
    </w:p>
    <w:p w14:paraId="149EAB38" w14:textId="77777777" w:rsidR="00624DA5" w:rsidRDefault="00882371">
      <w:pPr>
        <w:pStyle w:val="FirstParagraph"/>
      </w:pPr>
      <w:r>
        <w:t xml:space="preserve">Focal Taxon: </w:t>
      </w:r>
      <w:r w:rsidRPr="00DE2689">
        <w:rPr>
          <w:i/>
          <w:iCs/>
        </w:rPr>
        <w:t>Acanthodactylus beershebensis</w:t>
      </w:r>
    </w:p>
    <w:p w14:paraId="149EAB39" w14:textId="77777777" w:rsidR="00624DA5" w:rsidRDefault="00882371">
      <w:pPr>
        <w:pStyle w:val="Heading4"/>
      </w:pPr>
      <w:bookmarkStart w:id="4" w:name="location"/>
      <w:bookmarkEnd w:id="3"/>
      <w:r>
        <w:t>Location</w:t>
      </w:r>
    </w:p>
    <w:p w14:paraId="149EAB3A" w14:textId="77777777" w:rsidR="00624DA5" w:rsidRDefault="00882371">
      <w:pPr>
        <w:pStyle w:val="FirstParagraph"/>
      </w:pPr>
      <w:r>
        <w:t>Location: Negev Desert, Israel</w:t>
      </w:r>
    </w:p>
    <w:p w14:paraId="149EAB3B" w14:textId="77777777" w:rsidR="00624DA5" w:rsidRDefault="00882371">
      <w:pPr>
        <w:pStyle w:val="Heading4"/>
      </w:pPr>
      <w:bookmarkStart w:id="5" w:name="scale-of-analysis"/>
      <w:bookmarkEnd w:id="4"/>
      <w:r>
        <w:t>Scale of Analysis</w:t>
      </w:r>
    </w:p>
    <w:p w14:paraId="149EAB3C" w14:textId="77777777" w:rsidR="00624DA5" w:rsidRDefault="00882371">
      <w:pPr>
        <w:pStyle w:val="FirstParagraph"/>
      </w:pPr>
      <w:r>
        <w:t>Spatial extent: 30.4973032091726, 31.5383331911955, 34.2693018478088, 35.476584063109 (xmin, xmax, ymin, ymax)</w:t>
      </w:r>
    </w:p>
    <w:p w14:paraId="149EAB3D" w14:textId="77777777" w:rsidR="00624DA5" w:rsidRDefault="00882371">
      <w:pPr>
        <w:pStyle w:val="BodyText"/>
      </w:pPr>
      <w:r>
        <w:t>Spatial resolution: 0.01</w:t>
      </w:r>
    </w:p>
    <w:p w14:paraId="149EAB3E" w14:textId="77777777" w:rsidR="00624DA5" w:rsidRDefault="00882371">
      <w:pPr>
        <w:pStyle w:val="BodyText"/>
      </w:pPr>
      <w:r>
        <w:t>Temporal extent: 2014 - 2022</w:t>
      </w:r>
    </w:p>
    <w:p w14:paraId="149EAB3F" w14:textId="77777777" w:rsidR="00624DA5" w:rsidRDefault="00882371">
      <w:pPr>
        <w:pStyle w:val="BodyText"/>
      </w:pPr>
      <w:r>
        <w:t>Temporal resolution: NA</w:t>
      </w:r>
    </w:p>
    <w:p w14:paraId="149EAB40" w14:textId="77777777" w:rsidR="00624DA5" w:rsidRDefault="00882371">
      <w:pPr>
        <w:pStyle w:val="BodyText"/>
      </w:pPr>
      <w:r>
        <w:t>Boundary: rectangle</w:t>
      </w:r>
    </w:p>
    <w:p w14:paraId="149EAB41" w14:textId="77777777" w:rsidR="00624DA5" w:rsidRDefault="00882371">
      <w:pPr>
        <w:pStyle w:val="Heading4"/>
      </w:pPr>
      <w:bookmarkStart w:id="6" w:name="biodiversity-data"/>
      <w:bookmarkEnd w:id="5"/>
      <w:r>
        <w:t>Biodiversity data</w:t>
      </w:r>
    </w:p>
    <w:p w14:paraId="149EAB42" w14:textId="77777777" w:rsidR="00624DA5" w:rsidRDefault="00882371">
      <w:pPr>
        <w:pStyle w:val="FirstParagraph"/>
      </w:pPr>
      <w:r>
        <w:t>Observation type: field survey</w:t>
      </w:r>
    </w:p>
    <w:p w14:paraId="149EAB43" w14:textId="77777777" w:rsidR="00624DA5" w:rsidRDefault="00882371">
      <w:pPr>
        <w:pStyle w:val="BodyText"/>
      </w:pPr>
      <w:r>
        <w:lastRenderedPageBreak/>
        <w:t>Response data type: point occurrence</w:t>
      </w:r>
    </w:p>
    <w:p w14:paraId="149EAB44" w14:textId="77777777" w:rsidR="00624DA5" w:rsidRDefault="00882371">
      <w:pPr>
        <w:pStyle w:val="Heading4"/>
      </w:pPr>
      <w:bookmarkStart w:id="7" w:name="predictors"/>
      <w:bookmarkEnd w:id="6"/>
      <w:r>
        <w:t>Predictors</w:t>
      </w:r>
    </w:p>
    <w:p w14:paraId="149EAB45" w14:textId="77777777" w:rsidR="00624DA5" w:rsidRDefault="00882371">
      <w:pPr>
        <w:pStyle w:val="FirstParagraph"/>
      </w:pPr>
      <w:r>
        <w:t>Predictor types: climatic, topographic, edaphic, habitat</w:t>
      </w:r>
    </w:p>
    <w:p w14:paraId="149EAB46" w14:textId="77777777" w:rsidR="00624DA5" w:rsidRDefault="00882371">
      <w:pPr>
        <w:pStyle w:val="Heading4"/>
      </w:pPr>
      <w:bookmarkStart w:id="8" w:name="hypotheses"/>
      <w:bookmarkEnd w:id="7"/>
      <w:r>
        <w:t>Hypotheses</w:t>
      </w:r>
    </w:p>
    <w:p w14:paraId="149EAB47" w14:textId="0D08F21A" w:rsidR="00624DA5" w:rsidRDefault="00882371">
      <w:pPr>
        <w:pStyle w:val="FirstParagraph"/>
      </w:pPr>
      <w:r>
        <w:t xml:space="preserve">Hypotheses: Current data shows that the species’ activity and life history traits depend on temperature, sunlight, precipitation, ground substrate, vegetation cover, and anthropogenic development. The species is expected to prefer hot and dry climatic conditions </w:t>
      </w:r>
      <w:r w:rsidR="005D1AB1">
        <w:t xml:space="preserve">and </w:t>
      </w:r>
      <w:r w:rsidR="005D1AB1">
        <w:t>loess soils</w:t>
      </w:r>
      <w:r w:rsidR="005D1AB1">
        <w:t xml:space="preserve"> </w:t>
      </w:r>
      <w:r w:rsidR="00D33532">
        <w:t>with</w:t>
      </w:r>
      <w:r>
        <w:t xml:space="preserve"> moderate slopes </w:t>
      </w:r>
      <w:r w:rsidR="005D1AB1">
        <w:t>and</w:t>
      </w:r>
      <w:r>
        <w:t xml:space="preserve"> low vegetation cover</w:t>
      </w:r>
      <w:r>
        <w:t>.</w:t>
      </w:r>
    </w:p>
    <w:p w14:paraId="149EAB48" w14:textId="77777777" w:rsidR="00624DA5" w:rsidRDefault="00882371">
      <w:pPr>
        <w:pStyle w:val="Heading4"/>
      </w:pPr>
      <w:bookmarkStart w:id="9" w:name="assumptions"/>
      <w:bookmarkEnd w:id="8"/>
      <w:r>
        <w:t>Assumptions</w:t>
      </w:r>
    </w:p>
    <w:p w14:paraId="149EAB49" w14:textId="77777777" w:rsidR="00624DA5" w:rsidRDefault="00882371">
      <w:pPr>
        <w:pStyle w:val="FirstParagraph"/>
      </w:pPr>
      <w:r>
        <w:t>Model assumptions: 1) Independence of species observations - each species record represents new information. 2) All relevant environmental drivers are included in the model. 3) Predictors are free of error</w:t>
      </w:r>
    </w:p>
    <w:p w14:paraId="149EAB4A" w14:textId="77777777" w:rsidR="00624DA5" w:rsidRDefault="00882371">
      <w:pPr>
        <w:pStyle w:val="Heading4"/>
      </w:pPr>
      <w:bookmarkStart w:id="10" w:name="algorithms"/>
      <w:bookmarkEnd w:id="9"/>
      <w:r>
        <w:t>Algorithms</w:t>
      </w:r>
    </w:p>
    <w:p w14:paraId="149EAB4B" w14:textId="77777777" w:rsidR="00624DA5" w:rsidRDefault="00882371">
      <w:pPr>
        <w:pStyle w:val="FirstParagraph"/>
      </w:pPr>
      <w:r>
        <w:t>Modelling techniques: maxent</w:t>
      </w:r>
    </w:p>
    <w:p w14:paraId="149EAB4C" w14:textId="2AF6AF86" w:rsidR="00624DA5" w:rsidRDefault="00882371">
      <w:pPr>
        <w:pStyle w:val="BodyText"/>
      </w:pPr>
      <w:r>
        <w:t>Model complexity: Topographic, climatic, habitat, and edaphic variables seem to be associated with the species’ spatial distribution</w:t>
      </w:r>
      <w:r w:rsidR="00164245">
        <w:t>;</w:t>
      </w:r>
      <w:r>
        <w:t xml:space="preserve"> therefore</w:t>
      </w:r>
      <w:r w:rsidR="00164245">
        <w:t>,</w:t>
      </w:r>
      <w:r>
        <w:t xml:space="preserve"> the model needed to incorporate numerous environmental data layers.</w:t>
      </w:r>
    </w:p>
    <w:p w14:paraId="149EAB4D" w14:textId="77777777" w:rsidR="00624DA5" w:rsidRDefault="00882371">
      <w:pPr>
        <w:pStyle w:val="BodyText"/>
      </w:pPr>
      <w:r>
        <w:t>Model averaging: NA</w:t>
      </w:r>
    </w:p>
    <w:p w14:paraId="149EAB4E" w14:textId="77777777" w:rsidR="00624DA5" w:rsidRDefault="00882371">
      <w:pPr>
        <w:pStyle w:val="Heading4"/>
      </w:pPr>
      <w:bookmarkStart w:id="11" w:name="workflow"/>
      <w:bookmarkEnd w:id="10"/>
      <w:r>
        <w:t>Workflow</w:t>
      </w:r>
    </w:p>
    <w:p w14:paraId="149EAB4F" w14:textId="73874710" w:rsidR="00624DA5" w:rsidRDefault="00882371">
      <w:pPr>
        <w:pStyle w:val="FirstParagraph"/>
      </w:pPr>
      <w:r>
        <w:t>Model workflow: 1) Occur</w:t>
      </w:r>
      <w:r w:rsidR="00164245">
        <w:t>re</w:t>
      </w:r>
      <w:r>
        <w:t>nce data accum</w:t>
      </w:r>
      <w:r w:rsidR="00164245">
        <w:t>u</w:t>
      </w:r>
      <w:r>
        <w:t>lation, spatial bias analyses</w:t>
      </w:r>
      <w:r w:rsidR="00164245">
        <w:t>,</w:t>
      </w:r>
      <w:r>
        <w:t xml:space="preserve"> and correction. 2) Prep</w:t>
      </w:r>
      <w:r w:rsidR="00964C18">
        <w:t>a</w:t>
      </w:r>
      <w:r>
        <w:t>ration of relevant environmental data layers. 3) Analysis for correlation among environmental data layers. 4) Species distribution modeling with MaxEnt. 5) Analysis of final model results and distribution map.</w:t>
      </w:r>
    </w:p>
    <w:p w14:paraId="149EAB50" w14:textId="77777777" w:rsidR="00624DA5" w:rsidRDefault="00882371">
      <w:pPr>
        <w:pStyle w:val="Heading4"/>
      </w:pPr>
      <w:bookmarkStart w:id="12" w:name="software"/>
      <w:bookmarkEnd w:id="11"/>
      <w:r>
        <w:t>Software</w:t>
      </w:r>
    </w:p>
    <w:p w14:paraId="149EAB51" w14:textId="656E3F2F" w:rsidR="00624DA5" w:rsidRDefault="00882371">
      <w:pPr>
        <w:pStyle w:val="FirstParagraph"/>
      </w:pPr>
      <w:r>
        <w:t>Software: Maximu</w:t>
      </w:r>
      <w:r w:rsidR="005E22D2">
        <w:t>m</w:t>
      </w:r>
      <w:r>
        <w:t xml:space="preserve"> Entropy (</w:t>
      </w:r>
      <w:proofErr w:type="spellStart"/>
      <w:r>
        <w:t>MaxEnt</w:t>
      </w:r>
      <w:proofErr w:type="spellEnd"/>
      <w:r>
        <w:t>) Species Distribution Modeling, Version 3.4.4</w:t>
      </w:r>
    </w:p>
    <w:p w14:paraId="149EAB52" w14:textId="77777777" w:rsidR="00624DA5" w:rsidRDefault="00882371">
      <w:pPr>
        <w:pStyle w:val="BodyText"/>
      </w:pPr>
      <w:r>
        <w:t>Code availability: NA</w:t>
      </w:r>
    </w:p>
    <w:p w14:paraId="149EAB53" w14:textId="77777777" w:rsidR="00624DA5" w:rsidRDefault="00882371">
      <w:pPr>
        <w:pStyle w:val="BodyText"/>
      </w:pPr>
      <w:r>
        <w:t>Data availability: NA</w:t>
      </w:r>
    </w:p>
    <w:p w14:paraId="149EAB54" w14:textId="77777777" w:rsidR="00624DA5" w:rsidRDefault="00882371">
      <w:pPr>
        <w:pStyle w:val="Heading2"/>
      </w:pPr>
      <w:bookmarkStart w:id="13" w:name="data"/>
      <w:bookmarkEnd w:id="12"/>
      <w:bookmarkEnd w:id="0"/>
      <w:r>
        <w:t>Data</w:t>
      </w:r>
    </w:p>
    <w:p w14:paraId="149EAB55" w14:textId="77777777" w:rsidR="00624DA5" w:rsidRDefault="00882371">
      <w:pPr>
        <w:pStyle w:val="Heading4"/>
      </w:pPr>
      <w:bookmarkStart w:id="14" w:name="biodiversity-data-1"/>
      <w:r>
        <w:t>Biodiversity data</w:t>
      </w:r>
    </w:p>
    <w:p w14:paraId="149EAB56" w14:textId="77777777" w:rsidR="00624DA5" w:rsidRDefault="00882371">
      <w:pPr>
        <w:pStyle w:val="FirstParagraph"/>
      </w:pPr>
      <w:r>
        <w:t>Taxon names: Acanthodactylus beershebensis</w:t>
      </w:r>
    </w:p>
    <w:p w14:paraId="149EAB57" w14:textId="77777777" w:rsidR="00624DA5" w:rsidRDefault="00882371">
      <w:pPr>
        <w:pStyle w:val="BodyText"/>
      </w:pPr>
      <w:r>
        <w:t>Taxonomic reference system: Morvec et al. 1999</w:t>
      </w:r>
    </w:p>
    <w:p w14:paraId="149EAB58" w14:textId="77777777" w:rsidR="00624DA5" w:rsidRDefault="00882371">
      <w:pPr>
        <w:pStyle w:val="BodyText"/>
      </w:pPr>
      <w:r>
        <w:lastRenderedPageBreak/>
        <w:t>Ecological level: species</w:t>
      </w:r>
    </w:p>
    <w:p w14:paraId="149EAB59" w14:textId="77777777" w:rsidR="00624DA5" w:rsidRDefault="00882371">
      <w:pPr>
        <w:pStyle w:val="BodyText"/>
      </w:pPr>
      <w:r>
        <w:t xml:space="preserve">Data sources: (1) Israel Nature and Parks Authority; 2010-2022; </w:t>
      </w:r>
      <w:r w:rsidRPr="00C9175A">
        <w:rPr>
          <w:i/>
          <w:iCs/>
        </w:rPr>
        <w:t>Acanthodactylus beershebensis</w:t>
      </w:r>
      <w:r>
        <w:t xml:space="preserve"> observations; Data – Scientific Data Department, Israel </w:t>
      </w:r>
      <w:proofErr w:type="gramStart"/>
      <w:r>
        <w:t>Nature</w:t>
      </w:r>
      <w:proofErr w:type="gramEnd"/>
      <w:r>
        <w:t xml:space="preserve"> and Parks Authority. (2) Hamaarag – Israel’s National Ecosystem Assessment Program; 2010-2022; </w:t>
      </w:r>
      <w:r w:rsidRPr="00C9175A">
        <w:rPr>
          <w:i/>
          <w:iCs/>
        </w:rPr>
        <w:t>Acanthodactylus beershebensis</w:t>
      </w:r>
      <w:r>
        <w:t xml:space="preserve"> observations; The Steinhardt Museum of Natural History, Tel Aviv University. (3) Shai Meiri’s Lab; 2014-2021; </w:t>
      </w:r>
      <w:r w:rsidRPr="00C9175A">
        <w:rPr>
          <w:i/>
          <w:iCs/>
        </w:rPr>
        <w:t>Acanthodactylus beershebensis</w:t>
      </w:r>
      <w:r>
        <w:t xml:space="preserve"> observations; The Steinhardt Museum of Natural History, Tel Aviv University. (4) Sefi Horesh; 2020-2022; </w:t>
      </w:r>
      <w:r w:rsidRPr="00C9175A">
        <w:rPr>
          <w:i/>
          <w:iCs/>
        </w:rPr>
        <w:t xml:space="preserve">Acanthodactylus beershebensis </w:t>
      </w:r>
      <w:r>
        <w:t>observations.</w:t>
      </w:r>
    </w:p>
    <w:p w14:paraId="149EAB5A" w14:textId="77777777" w:rsidR="00624DA5" w:rsidRDefault="00882371">
      <w:pPr>
        <w:pStyle w:val="BodyText"/>
      </w:pPr>
      <w:r>
        <w:t>Sampling design: NA</w:t>
      </w:r>
    </w:p>
    <w:p w14:paraId="149EAB5B" w14:textId="77777777" w:rsidR="00624DA5" w:rsidRDefault="00882371">
      <w:pPr>
        <w:pStyle w:val="BodyText"/>
      </w:pPr>
      <w:r>
        <w:t>Sample size: 505</w:t>
      </w:r>
    </w:p>
    <w:p w14:paraId="149EAB5C" w14:textId="77777777" w:rsidR="00624DA5" w:rsidRDefault="00882371">
      <w:pPr>
        <w:pStyle w:val="BodyText"/>
      </w:pPr>
      <w:r>
        <w:t>Clipping: Negev desert, Israel</w:t>
      </w:r>
    </w:p>
    <w:p w14:paraId="149EAB5D" w14:textId="227592D6" w:rsidR="00624DA5" w:rsidRDefault="00882371">
      <w:pPr>
        <w:pStyle w:val="BodyText"/>
      </w:pPr>
      <w:r>
        <w:t xml:space="preserve">Scaling: To correct for spatial bias, the observation data was clipped with a tolerance radius of 1000 meters and generated a random pattern, resulting </w:t>
      </w:r>
      <w:r w:rsidR="00BF58C1">
        <w:t>in</w:t>
      </w:r>
      <w:r>
        <w:t xml:space="preserve"> 59 distinct data points representing the 505 field observations.</w:t>
      </w:r>
    </w:p>
    <w:p w14:paraId="149EAB5E" w14:textId="77777777" w:rsidR="00624DA5" w:rsidRDefault="00882371">
      <w:pPr>
        <w:pStyle w:val="BodyText"/>
      </w:pPr>
      <w:r>
        <w:t>Cleaning: NA</w:t>
      </w:r>
    </w:p>
    <w:p w14:paraId="149EAB5F" w14:textId="77777777" w:rsidR="00624DA5" w:rsidRDefault="00882371">
      <w:pPr>
        <w:pStyle w:val="BodyText"/>
      </w:pPr>
      <w:r>
        <w:t>Absence data: NA</w:t>
      </w:r>
    </w:p>
    <w:p w14:paraId="149EAB60" w14:textId="6205E3E6" w:rsidR="00624DA5" w:rsidRDefault="00882371">
      <w:pPr>
        <w:pStyle w:val="BodyText"/>
      </w:pPr>
      <w:r>
        <w:t xml:space="preserve">Background data: Ten thousand background points </w:t>
      </w:r>
      <w:r w:rsidR="006D7ADA">
        <w:t xml:space="preserve">were </w:t>
      </w:r>
      <w:r>
        <w:t>drawn randomly from the study area.</w:t>
      </w:r>
    </w:p>
    <w:p w14:paraId="149EAB61" w14:textId="77777777" w:rsidR="00624DA5" w:rsidRDefault="00882371">
      <w:pPr>
        <w:pStyle w:val="BodyText"/>
      </w:pPr>
      <w:r>
        <w:t>Errors and biases: NA</w:t>
      </w:r>
    </w:p>
    <w:p w14:paraId="149EAB62" w14:textId="77777777" w:rsidR="00624DA5" w:rsidRDefault="00882371">
      <w:pPr>
        <w:pStyle w:val="Heading4"/>
      </w:pPr>
      <w:bookmarkStart w:id="15" w:name="data-partitioning"/>
      <w:bookmarkEnd w:id="14"/>
      <w:r>
        <w:t>Data partitioning</w:t>
      </w:r>
    </w:p>
    <w:p w14:paraId="149EAB63" w14:textId="2E57930E" w:rsidR="00624DA5" w:rsidRDefault="00882371">
      <w:pPr>
        <w:pStyle w:val="FirstParagraph"/>
      </w:pPr>
      <w:r>
        <w:t>Training data: 75 p</w:t>
      </w:r>
      <w:r w:rsidR="006D7ADA">
        <w:t>er</w:t>
      </w:r>
      <w:r>
        <w:t>cent</w:t>
      </w:r>
    </w:p>
    <w:p w14:paraId="149EAB64" w14:textId="77777777" w:rsidR="00624DA5" w:rsidRDefault="00882371">
      <w:pPr>
        <w:pStyle w:val="BodyText"/>
      </w:pPr>
      <w:r>
        <w:t>Validation data: NA</w:t>
      </w:r>
    </w:p>
    <w:p w14:paraId="149EAB65" w14:textId="77777777" w:rsidR="00624DA5" w:rsidRDefault="00882371">
      <w:pPr>
        <w:pStyle w:val="BodyText"/>
      </w:pPr>
      <w:r>
        <w:t>Test data: 25 precent</w:t>
      </w:r>
    </w:p>
    <w:p w14:paraId="149EAB66" w14:textId="77777777" w:rsidR="00624DA5" w:rsidRDefault="00882371">
      <w:pPr>
        <w:pStyle w:val="Heading4"/>
      </w:pPr>
      <w:bookmarkStart w:id="16" w:name="predictor-variables"/>
      <w:bookmarkEnd w:id="15"/>
      <w:r>
        <w:t>Predictor variables</w:t>
      </w:r>
    </w:p>
    <w:p w14:paraId="149EAB67" w14:textId="77777777" w:rsidR="00624DA5" w:rsidRDefault="00882371">
      <w:pPr>
        <w:pStyle w:val="FirstParagraph"/>
      </w:pPr>
      <w:r>
        <w:t>Predictor variables: Elevation, slope, aspect, annual mean rainfall, land cover, soil groups, vegetation cover, natural area continuity, and 19 worldclim bioclimatic variables.</w:t>
      </w:r>
    </w:p>
    <w:p w14:paraId="149EAB68" w14:textId="77777777" w:rsidR="00624DA5" w:rsidRDefault="00882371">
      <w:pPr>
        <w:pStyle w:val="BodyText"/>
      </w:pPr>
      <w:r>
        <w:t>Data sources: (1) Esri ArcGIS Online Data (2) Hamaarag Institute (3) Worldclim 2.1</w:t>
      </w:r>
    </w:p>
    <w:p w14:paraId="149EAB69" w14:textId="77777777" w:rsidR="00624DA5" w:rsidRDefault="00882371">
      <w:pPr>
        <w:pStyle w:val="BodyText"/>
      </w:pPr>
      <w:r>
        <w:t>Spatial extent: 30.4973032091726, 31.5383331911955, 34.2693018478088, 35.476584063109 (xmin, xmax, ymin, ymax)</w:t>
      </w:r>
    </w:p>
    <w:p w14:paraId="149EAB6A" w14:textId="77777777" w:rsidR="00624DA5" w:rsidRDefault="00882371">
      <w:pPr>
        <w:pStyle w:val="BodyText"/>
      </w:pPr>
      <w:r>
        <w:t>Spatial resolution: Varied</w:t>
      </w:r>
    </w:p>
    <w:p w14:paraId="149EAB6B" w14:textId="77777777" w:rsidR="00624DA5" w:rsidRDefault="00882371">
      <w:pPr>
        <w:pStyle w:val="BodyText"/>
      </w:pPr>
      <w:r>
        <w:t>Coordinate reference system: WSG 1984</w:t>
      </w:r>
    </w:p>
    <w:p w14:paraId="149EAB6C" w14:textId="77777777" w:rsidR="00624DA5" w:rsidRDefault="00882371">
      <w:pPr>
        <w:pStyle w:val="BodyText"/>
      </w:pPr>
      <w:r>
        <w:lastRenderedPageBreak/>
        <w:t>Temporal extent: Varied</w:t>
      </w:r>
    </w:p>
    <w:p w14:paraId="149EAB6D" w14:textId="77777777" w:rsidR="00624DA5" w:rsidRDefault="00882371">
      <w:pPr>
        <w:pStyle w:val="BodyText"/>
      </w:pPr>
      <w:r>
        <w:t>Temporal resolution: NA</w:t>
      </w:r>
    </w:p>
    <w:p w14:paraId="149EAB6E" w14:textId="77777777" w:rsidR="00624DA5" w:rsidRDefault="00882371">
      <w:pPr>
        <w:pStyle w:val="BodyText"/>
      </w:pPr>
      <w:r>
        <w:t>Data processing: All the environmental data layers were cut to fit the geographic extent of the study area at a pixel size of 10x10 meters. Cell values were projected using ArcMap 10.8.2 “Convert Units” cell size projection method.</w:t>
      </w:r>
    </w:p>
    <w:p w14:paraId="149EAB6F" w14:textId="77777777" w:rsidR="00624DA5" w:rsidRDefault="00882371">
      <w:pPr>
        <w:pStyle w:val="BodyText"/>
      </w:pPr>
      <w:r>
        <w:t>Errors and biases: NA</w:t>
      </w:r>
    </w:p>
    <w:p w14:paraId="149EAB70" w14:textId="77777777" w:rsidR="00624DA5" w:rsidRDefault="00882371">
      <w:pPr>
        <w:pStyle w:val="BodyText"/>
      </w:pPr>
      <w:r>
        <w:t>Dimension reduction: NA</w:t>
      </w:r>
    </w:p>
    <w:p w14:paraId="149EAB71" w14:textId="77777777" w:rsidR="00624DA5" w:rsidRDefault="00882371">
      <w:pPr>
        <w:pStyle w:val="Heading4"/>
      </w:pPr>
      <w:bookmarkStart w:id="17" w:name="transfer-data"/>
      <w:bookmarkEnd w:id="16"/>
      <w:r>
        <w:t>Transfer data</w:t>
      </w:r>
    </w:p>
    <w:p w14:paraId="149EAB72" w14:textId="77777777" w:rsidR="00624DA5" w:rsidRDefault="00882371">
      <w:pPr>
        <w:pStyle w:val="FirstParagraph"/>
      </w:pPr>
      <w:r>
        <w:t>Data sources: NA</w:t>
      </w:r>
    </w:p>
    <w:p w14:paraId="149EAB73" w14:textId="77777777" w:rsidR="00624DA5" w:rsidRDefault="00882371">
      <w:pPr>
        <w:pStyle w:val="BodyText"/>
      </w:pPr>
      <w:r>
        <w:t>Spatial extent: NA, NA, NA, NA (xmin, xmax, ymin, ymax)</w:t>
      </w:r>
    </w:p>
    <w:p w14:paraId="149EAB74" w14:textId="77777777" w:rsidR="00624DA5" w:rsidRDefault="00882371">
      <w:pPr>
        <w:pStyle w:val="BodyText"/>
      </w:pPr>
      <w:r>
        <w:t>Spatial resolution: NA</w:t>
      </w:r>
    </w:p>
    <w:p w14:paraId="149EAB75" w14:textId="77777777" w:rsidR="00624DA5" w:rsidRDefault="00882371">
      <w:pPr>
        <w:pStyle w:val="BodyText"/>
      </w:pPr>
      <w:r>
        <w:t>Temporal extent: NA</w:t>
      </w:r>
    </w:p>
    <w:p w14:paraId="149EAB76" w14:textId="77777777" w:rsidR="00624DA5" w:rsidRDefault="00882371">
      <w:pPr>
        <w:pStyle w:val="BodyText"/>
      </w:pPr>
      <w:r>
        <w:t>Temporal resolution: NA</w:t>
      </w:r>
    </w:p>
    <w:p w14:paraId="149EAB77" w14:textId="77777777" w:rsidR="00624DA5" w:rsidRDefault="00882371">
      <w:pPr>
        <w:pStyle w:val="BodyText"/>
      </w:pPr>
      <w:r>
        <w:t>Models and scenarios: NA</w:t>
      </w:r>
    </w:p>
    <w:p w14:paraId="149EAB78" w14:textId="77777777" w:rsidR="00624DA5" w:rsidRDefault="00882371">
      <w:pPr>
        <w:pStyle w:val="BodyText"/>
      </w:pPr>
      <w:r>
        <w:t>Data processing: NA</w:t>
      </w:r>
    </w:p>
    <w:p w14:paraId="149EAB79" w14:textId="77777777" w:rsidR="00624DA5" w:rsidRDefault="00882371">
      <w:pPr>
        <w:pStyle w:val="BodyText"/>
      </w:pPr>
      <w:r>
        <w:t>Quantification of Novelty: NA</w:t>
      </w:r>
    </w:p>
    <w:p w14:paraId="149EAB7A" w14:textId="77777777" w:rsidR="00624DA5" w:rsidRDefault="00882371">
      <w:pPr>
        <w:pStyle w:val="Heading2"/>
      </w:pPr>
      <w:bookmarkStart w:id="18" w:name="model"/>
      <w:bookmarkEnd w:id="17"/>
      <w:bookmarkEnd w:id="13"/>
      <w:r>
        <w:t>Model</w:t>
      </w:r>
    </w:p>
    <w:p w14:paraId="149EAB7B" w14:textId="77777777" w:rsidR="00624DA5" w:rsidRDefault="00882371">
      <w:pPr>
        <w:pStyle w:val="Heading4"/>
      </w:pPr>
      <w:bookmarkStart w:id="19" w:name="variable-pre-selection"/>
      <w:r>
        <w:t>Variable pre-selection</w:t>
      </w:r>
    </w:p>
    <w:p w14:paraId="149EAB7C" w14:textId="77777777" w:rsidR="00624DA5" w:rsidRDefault="00882371">
      <w:pPr>
        <w:pStyle w:val="FirstParagraph"/>
      </w:pPr>
      <w:r>
        <w:t>Variable pre-selection: Based on previously published data and expert knowledge.</w:t>
      </w:r>
    </w:p>
    <w:p w14:paraId="149EAB7D" w14:textId="77777777" w:rsidR="00624DA5" w:rsidRDefault="00882371">
      <w:pPr>
        <w:pStyle w:val="Heading4"/>
      </w:pPr>
      <w:bookmarkStart w:id="20" w:name="multicollinearity"/>
      <w:bookmarkEnd w:id="19"/>
      <w:r>
        <w:t>Multicollinearity</w:t>
      </w:r>
    </w:p>
    <w:p w14:paraId="149EAB7E" w14:textId="77777777" w:rsidR="00624DA5" w:rsidRDefault="00882371">
      <w:pPr>
        <w:pStyle w:val="FirstParagraph"/>
      </w:pPr>
      <w:r>
        <w:t>Multicollinearity: The correlation among layers was investigated by generating Pearson’s Correlation Coefficient matrices using the Band Collections Statistics Tool in ArcMap 10.8.2. The final species distribution model included only layers with a correlation coefficient below 0.85.</w:t>
      </w:r>
    </w:p>
    <w:p w14:paraId="149EAB7F" w14:textId="77777777" w:rsidR="00624DA5" w:rsidRDefault="00882371">
      <w:pPr>
        <w:pStyle w:val="Heading4"/>
      </w:pPr>
      <w:bookmarkStart w:id="21" w:name="model-settings"/>
      <w:bookmarkEnd w:id="20"/>
      <w:r>
        <w:t>Model settings</w:t>
      </w:r>
    </w:p>
    <w:p w14:paraId="149EAB80" w14:textId="7827D470" w:rsidR="00624DA5" w:rsidRDefault="00BB4158">
      <w:pPr>
        <w:pStyle w:val="FirstParagraph"/>
      </w:pPr>
      <w:proofErr w:type="spellStart"/>
      <w:r>
        <w:t>M</w:t>
      </w:r>
      <w:r w:rsidR="00882371">
        <w:t>ax</w:t>
      </w:r>
      <w:r>
        <w:t>E</w:t>
      </w:r>
      <w:r w:rsidR="00882371">
        <w:t>nt</w:t>
      </w:r>
      <w:proofErr w:type="spellEnd"/>
      <w:r w:rsidR="00882371">
        <w:t xml:space="preserve">: </w:t>
      </w:r>
      <w:proofErr w:type="spellStart"/>
      <w:r>
        <w:t>F</w:t>
      </w:r>
      <w:r w:rsidR="00882371">
        <w:t>eatureSet</w:t>
      </w:r>
      <w:proofErr w:type="spellEnd"/>
      <w:r w:rsidR="00882371">
        <w:t xml:space="preserve"> (Linear, Quadratic, Product, Threshold, Hinge, Categorical), </w:t>
      </w:r>
      <w:proofErr w:type="spellStart"/>
      <w:r w:rsidR="00876B8C">
        <w:t>F</w:t>
      </w:r>
      <w:r w:rsidR="00882371">
        <w:t>eatureRule</w:t>
      </w:r>
      <w:proofErr w:type="spellEnd"/>
      <w:r w:rsidR="00882371">
        <w:t xml:space="preserve"> (Auto Feature), </w:t>
      </w:r>
      <w:proofErr w:type="spellStart"/>
      <w:r w:rsidR="00876B8C">
        <w:t>R</w:t>
      </w:r>
      <w:r w:rsidR="00882371">
        <w:t>egularizationMultiplierSet</w:t>
      </w:r>
      <w:proofErr w:type="spellEnd"/>
      <w:r w:rsidR="00882371">
        <w:t xml:space="preserve"> (1), </w:t>
      </w:r>
      <w:proofErr w:type="spellStart"/>
      <w:r w:rsidR="00876B8C">
        <w:t>R</w:t>
      </w:r>
      <w:r w:rsidR="00882371">
        <w:t>egularizationRule</w:t>
      </w:r>
      <w:proofErr w:type="spellEnd"/>
      <w:r w:rsidR="00882371">
        <w:t xml:space="preserve"> (Multiply all automatic regularization parameters by this number), convergenceThresholdSet (0.00001)</w:t>
      </w:r>
    </w:p>
    <w:p w14:paraId="149EAB81" w14:textId="77777777" w:rsidR="00624DA5" w:rsidRDefault="00882371">
      <w:pPr>
        <w:pStyle w:val="BodyText"/>
      </w:pPr>
      <w:r>
        <w:t>Model settings (extrapolation): NA</w:t>
      </w:r>
    </w:p>
    <w:p w14:paraId="149EAB82" w14:textId="77777777" w:rsidR="00624DA5" w:rsidRDefault="00882371">
      <w:pPr>
        <w:pStyle w:val="Heading4"/>
      </w:pPr>
      <w:bookmarkStart w:id="22" w:name="model-estimates"/>
      <w:bookmarkEnd w:id="21"/>
      <w:r>
        <w:lastRenderedPageBreak/>
        <w:t>Model estimates</w:t>
      </w:r>
    </w:p>
    <w:p w14:paraId="149EAB83" w14:textId="77777777" w:rsidR="00624DA5" w:rsidRDefault="00882371">
      <w:pPr>
        <w:pStyle w:val="FirstParagraph"/>
      </w:pPr>
      <w:r>
        <w:t>Coefficients: Permutations</w:t>
      </w:r>
    </w:p>
    <w:p w14:paraId="149EAB84" w14:textId="77777777" w:rsidR="00624DA5" w:rsidRDefault="00882371">
      <w:pPr>
        <w:pStyle w:val="BodyText"/>
      </w:pPr>
      <w:r>
        <w:t>Parameter uncertainty: NA</w:t>
      </w:r>
    </w:p>
    <w:p w14:paraId="149EAB85" w14:textId="2B0DB4FD" w:rsidR="00624DA5" w:rsidRDefault="00882371">
      <w:pPr>
        <w:pStyle w:val="BodyText"/>
      </w:pPr>
      <w:r>
        <w:t>Variable importance: Jac</w:t>
      </w:r>
      <w:r w:rsidR="00876B8C">
        <w:t>k</w:t>
      </w:r>
      <w:r>
        <w:t>knife analyses and response curves</w:t>
      </w:r>
    </w:p>
    <w:p w14:paraId="149EAB86" w14:textId="77777777" w:rsidR="00624DA5" w:rsidRDefault="00882371">
      <w:pPr>
        <w:pStyle w:val="Heading4"/>
      </w:pPr>
      <w:bookmarkStart w:id="23" w:name="Xd948928830bb469d35f82624be84ff8cca095a2"/>
      <w:bookmarkEnd w:id="22"/>
      <w:r>
        <w:t>Model selection - model averaging - ensembles</w:t>
      </w:r>
    </w:p>
    <w:p w14:paraId="149EAB87" w14:textId="77777777" w:rsidR="00624DA5" w:rsidRDefault="00882371">
      <w:pPr>
        <w:pStyle w:val="FirstParagraph"/>
      </w:pPr>
      <w:r>
        <w:t>Model selection: NA</w:t>
      </w:r>
    </w:p>
    <w:p w14:paraId="149EAB88" w14:textId="77777777" w:rsidR="00624DA5" w:rsidRDefault="00882371">
      <w:pPr>
        <w:pStyle w:val="BodyText"/>
      </w:pPr>
      <w:r>
        <w:t>Model averaging: NA</w:t>
      </w:r>
    </w:p>
    <w:p w14:paraId="149EAB89" w14:textId="77777777" w:rsidR="00624DA5" w:rsidRDefault="00882371">
      <w:pPr>
        <w:pStyle w:val="BodyText"/>
      </w:pPr>
      <w:r>
        <w:t>Model ensembles: NA</w:t>
      </w:r>
    </w:p>
    <w:p w14:paraId="149EAB8A" w14:textId="77777777" w:rsidR="00624DA5" w:rsidRDefault="00882371">
      <w:pPr>
        <w:pStyle w:val="Heading4"/>
      </w:pPr>
      <w:bookmarkStart w:id="24" w:name="X5c1427db9acead6af5f4279611b77f5736db087"/>
      <w:bookmarkEnd w:id="23"/>
      <w:r>
        <w:t>Analysis and Correction of non-independence</w:t>
      </w:r>
    </w:p>
    <w:p w14:paraId="149EAB8B" w14:textId="77777777" w:rsidR="00624DA5" w:rsidRDefault="00882371">
      <w:pPr>
        <w:pStyle w:val="FirstParagraph"/>
      </w:pPr>
      <w:r>
        <w:t>Spatial autocorrelation: Observations were clipped with a tolerance radius of 1000 meters and generated a random pattern.</w:t>
      </w:r>
    </w:p>
    <w:p w14:paraId="149EAB8C" w14:textId="77777777" w:rsidR="00624DA5" w:rsidRDefault="00882371">
      <w:pPr>
        <w:pStyle w:val="BodyText"/>
      </w:pPr>
      <w:r>
        <w:t>Temporal autocorrelation: NA</w:t>
      </w:r>
    </w:p>
    <w:p w14:paraId="149EAB8D" w14:textId="77777777" w:rsidR="00624DA5" w:rsidRDefault="00882371">
      <w:pPr>
        <w:pStyle w:val="BodyText"/>
      </w:pPr>
      <w:r>
        <w:t>Nested data: NA</w:t>
      </w:r>
    </w:p>
    <w:p w14:paraId="149EAB8E" w14:textId="77777777" w:rsidR="00624DA5" w:rsidRDefault="00882371">
      <w:pPr>
        <w:pStyle w:val="Heading4"/>
      </w:pPr>
      <w:bookmarkStart w:id="25" w:name="threshold-selection"/>
      <w:bookmarkEnd w:id="24"/>
      <w:r>
        <w:t>Threshold selection</w:t>
      </w:r>
    </w:p>
    <w:p w14:paraId="149EAB8F" w14:textId="77777777" w:rsidR="00624DA5" w:rsidRDefault="00882371">
      <w:pPr>
        <w:pStyle w:val="FirstParagraph"/>
      </w:pPr>
      <w:r>
        <w:t>Threshold selection: Maximize the sum of sensitivity and specificity method</w:t>
      </w:r>
    </w:p>
    <w:p w14:paraId="149EAB90" w14:textId="77777777" w:rsidR="00624DA5" w:rsidRDefault="00882371">
      <w:pPr>
        <w:pStyle w:val="Heading2"/>
      </w:pPr>
      <w:bookmarkStart w:id="26" w:name="assessment"/>
      <w:bookmarkEnd w:id="25"/>
      <w:bookmarkEnd w:id="18"/>
      <w:r>
        <w:t>Assessment</w:t>
      </w:r>
    </w:p>
    <w:p w14:paraId="149EAB91" w14:textId="77777777" w:rsidR="00624DA5" w:rsidRDefault="00882371">
      <w:pPr>
        <w:pStyle w:val="Heading4"/>
      </w:pPr>
      <w:bookmarkStart w:id="27" w:name="performance-statistics"/>
      <w:r>
        <w:t>Performance statistics</w:t>
      </w:r>
    </w:p>
    <w:p w14:paraId="149EAB92" w14:textId="77777777" w:rsidR="00624DA5" w:rsidRDefault="00882371">
      <w:pPr>
        <w:pStyle w:val="FirstParagraph"/>
      </w:pPr>
      <w:r>
        <w:t>Performance on training data: AUC, ROC</w:t>
      </w:r>
    </w:p>
    <w:p w14:paraId="149EAB93" w14:textId="77777777" w:rsidR="00624DA5" w:rsidRDefault="00882371">
      <w:pPr>
        <w:pStyle w:val="BodyText"/>
      </w:pPr>
      <w:r>
        <w:t>Performance on validation data: NA</w:t>
      </w:r>
    </w:p>
    <w:p w14:paraId="149EAB94" w14:textId="77777777" w:rsidR="00624DA5" w:rsidRDefault="00882371">
      <w:pPr>
        <w:pStyle w:val="BodyText"/>
      </w:pPr>
      <w:r>
        <w:t>Performance on test data: AUC, ROC</w:t>
      </w:r>
    </w:p>
    <w:p w14:paraId="149EAB95" w14:textId="77777777" w:rsidR="00624DA5" w:rsidRDefault="00882371">
      <w:pPr>
        <w:pStyle w:val="Heading4"/>
      </w:pPr>
      <w:bookmarkStart w:id="28" w:name="plausibility-check"/>
      <w:bookmarkEnd w:id="27"/>
      <w:r>
        <w:t>Plausibility check</w:t>
      </w:r>
    </w:p>
    <w:p w14:paraId="149EAB96" w14:textId="77777777" w:rsidR="00624DA5" w:rsidRDefault="00882371">
      <w:pPr>
        <w:pStyle w:val="FirstParagraph"/>
      </w:pPr>
      <w:r>
        <w:t>Response shapes: Response curves</w:t>
      </w:r>
    </w:p>
    <w:p w14:paraId="149EAB97" w14:textId="41F8A18F" w:rsidR="00624DA5" w:rsidRDefault="00882371">
      <w:pPr>
        <w:pStyle w:val="BodyText"/>
      </w:pPr>
      <w:r>
        <w:t>Expert judg</w:t>
      </w:r>
      <w:r>
        <w:t>ment: Map display</w:t>
      </w:r>
    </w:p>
    <w:p w14:paraId="149EAB98" w14:textId="77777777" w:rsidR="00624DA5" w:rsidRDefault="00882371">
      <w:pPr>
        <w:pStyle w:val="Heading2"/>
      </w:pPr>
      <w:bookmarkStart w:id="29" w:name="prediction"/>
      <w:bookmarkEnd w:id="28"/>
      <w:bookmarkEnd w:id="26"/>
      <w:r>
        <w:t>Prediction</w:t>
      </w:r>
    </w:p>
    <w:p w14:paraId="149EAB99" w14:textId="77777777" w:rsidR="00624DA5" w:rsidRDefault="00882371">
      <w:pPr>
        <w:pStyle w:val="Heading4"/>
      </w:pPr>
      <w:bookmarkStart w:id="30" w:name="prediction-output"/>
      <w:r>
        <w:t>Prediction output</w:t>
      </w:r>
    </w:p>
    <w:p w14:paraId="149EAB9A" w14:textId="77777777" w:rsidR="00624DA5" w:rsidRDefault="00882371">
      <w:pPr>
        <w:pStyle w:val="FirstParagraph"/>
      </w:pPr>
      <w:r>
        <w:t>Prediction unit: Continuous occurrence probabilities and potential presence derived by thresholding.</w:t>
      </w:r>
    </w:p>
    <w:p w14:paraId="149EAB9B" w14:textId="58E22A9E" w:rsidR="00624DA5" w:rsidRDefault="00882371">
      <w:pPr>
        <w:pStyle w:val="BodyText"/>
      </w:pPr>
      <w:r>
        <w:lastRenderedPageBreak/>
        <w:t>Post-processing: Clipped areas of anthropogenic presence using the threshol</w:t>
      </w:r>
      <w:r>
        <w:t>d results.</w:t>
      </w:r>
    </w:p>
    <w:p w14:paraId="149EAB9C" w14:textId="77777777" w:rsidR="00624DA5" w:rsidRDefault="00882371">
      <w:pPr>
        <w:pStyle w:val="Heading4"/>
      </w:pPr>
      <w:bookmarkStart w:id="31" w:name="uncertainty-quantification"/>
      <w:bookmarkEnd w:id="30"/>
      <w:r>
        <w:t>Uncertainty quantification</w:t>
      </w:r>
    </w:p>
    <w:p w14:paraId="149EAB9D" w14:textId="77777777" w:rsidR="00624DA5" w:rsidRDefault="00882371">
      <w:pPr>
        <w:pStyle w:val="FirstParagraph"/>
      </w:pPr>
      <w:r>
        <w:t>Algorithmic uncertainty: NA</w:t>
      </w:r>
    </w:p>
    <w:p w14:paraId="149EAB9E" w14:textId="77777777" w:rsidR="00624DA5" w:rsidRDefault="00882371">
      <w:pPr>
        <w:pStyle w:val="BodyText"/>
      </w:pPr>
      <w:r>
        <w:t>Input data uncertainty: NA</w:t>
      </w:r>
    </w:p>
    <w:p w14:paraId="149EAB9F" w14:textId="77777777" w:rsidR="00624DA5" w:rsidRDefault="00882371">
      <w:pPr>
        <w:pStyle w:val="BodyText"/>
      </w:pPr>
      <w:r>
        <w:t>Parameter uncertainty: NA</w:t>
      </w:r>
    </w:p>
    <w:p w14:paraId="149EABA0" w14:textId="77777777" w:rsidR="00624DA5" w:rsidRDefault="00882371">
      <w:pPr>
        <w:pStyle w:val="BodyText"/>
      </w:pPr>
      <w:r>
        <w:t>Scenario uncertainty: NA</w:t>
      </w:r>
    </w:p>
    <w:p w14:paraId="149EABA1" w14:textId="7E166284" w:rsidR="00624DA5" w:rsidRDefault="00882371">
      <w:pPr>
        <w:pStyle w:val="BodyText"/>
      </w:pPr>
      <w:r>
        <w:t>Novel environments: Masking and count</w:t>
      </w:r>
      <w:r>
        <w:t xml:space="preserve">ing the </w:t>
      </w:r>
      <w:r>
        <w:t>amount of protected suitable habitat.</w:t>
      </w:r>
    </w:p>
    <w:bookmarkEnd w:id="31"/>
    <w:bookmarkEnd w:id="29"/>
    <w:sectPr w:rsidR="00624DA5">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9EABA7" w14:textId="77777777" w:rsidR="00882371" w:rsidRDefault="00882371">
      <w:pPr>
        <w:spacing w:after="0"/>
      </w:pPr>
      <w:r>
        <w:separator/>
      </w:r>
    </w:p>
  </w:endnote>
  <w:endnote w:type="continuationSeparator" w:id="0">
    <w:p w14:paraId="149EABA9" w14:textId="77777777" w:rsidR="00882371" w:rsidRDefault="0088237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9EABA3" w14:textId="77777777" w:rsidR="00624DA5" w:rsidRDefault="00882371">
      <w:r>
        <w:separator/>
      </w:r>
    </w:p>
  </w:footnote>
  <w:footnote w:type="continuationSeparator" w:id="0">
    <w:p w14:paraId="149EABA4" w14:textId="77777777" w:rsidR="00624DA5" w:rsidRDefault="008823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4C30658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11110506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hideSpellingErrors/>
  <w:hideGrammaticalError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TI3N7I0MzexMDM1MjJW0lEKTi0uzszPAykwrAUAqiEV/CwAAAA="/>
  </w:docVars>
  <w:rsids>
    <w:rsidRoot w:val="00624DA5"/>
    <w:rsid w:val="000F7787"/>
    <w:rsid w:val="00164245"/>
    <w:rsid w:val="005D1AB1"/>
    <w:rsid w:val="005E22D2"/>
    <w:rsid w:val="00624DA5"/>
    <w:rsid w:val="006D7ADA"/>
    <w:rsid w:val="00876B8C"/>
    <w:rsid w:val="00882371"/>
    <w:rsid w:val="00964C18"/>
    <w:rsid w:val="00BB4158"/>
    <w:rsid w:val="00BF58C1"/>
    <w:rsid w:val="00C9175A"/>
    <w:rsid w:val="00D33532"/>
    <w:rsid w:val="00DE2689"/>
  </w:rsids>
  <m:mathPr>
    <m:mathFont m:val="Cambria Math"/>
    <m:brkBin m:val="before"/>
    <m:brkBinSub m:val="--"/>
    <m:smallFrac m:val="0"/>
    <m:dispDef/>
    <m:lMargin m:val="0"/>
    <m:rMargin m:val="0"/>
    <m:defJc m:val="centerGroup"/>
    <m:wrapRight/>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49EAB2B"/>
  <w15:docId w15:val="{A3302F13-67B8-4041-A368-873C1114D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adizesho@post.bgu.ac.i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6</Pages>
  <Words>1045</Words>
  <Characters>5226</Characters>
  <Application>Microsoft Office Word</Application>
  <DocSecurity>0</DocSecurity>
  <Lines>43</Lines>
  <Paragraphs>12</Paragraphs>
  <ScaleCrop>false</ScaleCrop>
  <Company/>
  <LinksUpToDate>false</LinksUpToDate>
  <CharactersWithSpaces>6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edicting Habitat Suitability of the Critically Endangered Beer Sheva Fringe-fingered Lizard</dc:title>
  <dc:creator>Sefi JA Horesh, Ofer Ovadia</dc:creator>
  <cp:keywords/>
  <cp:lastModifiedBy>Ofer Ovadia</cp:lastModifiedBy>
  <cp:revision>14</cp:revision>
  <dcterms:created xsi:type="dcterms:W3CDTF">2023-10-25T09:35:00Z</dcterms:created>
  <dcterms:modified xsi:type="dcterms:W3CDTF">2023-10-26T0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3-10-25</vt:lpwstr>
  </property>
  <property fmtid="{D5CDD505-2E9C-101B-9397-08002B2CF9AE}" pid="3" name="output">
    <vt:lpwstr>word_document</vt:lpwstr>
  </property>
  <property fmtid="{D5CDD505-2E9C-101B-9397-08002B2CF9AE}" pid="4" name="params">
    <vt:lpwstr/>
  </property>
  <property fmtid="{D5CDD505-2E9C-101B-9397-08002B2CF9AE}" pid="5" name="subtitle">
    <vt:lpwstr>– ODMAP Protocol –</vt:lpwstr>
  </property>
</Properties>
</file>